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1. The Truelove and Witts Activity Index</w:t>
      </w:r>
    </w:p>
    <w:tbl>
      <w:tblPr>
        <w:tblW w:w="5000" w:type="pct"/>
        <w:jc w:val="left"/>
        <w:tblInd w:w="0" w:type="dxa"/>
        <w:tblLayout w:type="fixed"/>
        <w:tblCellMar>
          <w:top w:w="240" w:type="dxa"/>
          <w:left w:w="240" w:type="dxa"/>
          <w:bottom w:w="240" w:type="dxa"/>
          <w:right w:w="240" w:type="dxa"/>
        </w:tblCellMar>
      </w:tblPr>
      <w:tblGrid>
        <w:gridCol w:w="2452"/>
        <w:gridCol w:w="1902"/>
        <w:gridCol w:w="1609"/>
        <w:gridCol w:w="2337"/>
      </w:tblGrid>
      <w:tr>
        <w:trPr/>
        <w:tc>
          <w:tcPr>
            <w:tcW w:w="2452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</w:r>
          </w:p>
        </w:tc>
        <w:tc>
          <w:tcPr>
            <w:tcW w:w="1902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</w:rPr>
              <w:t>Mild</w:t>
            </w:r>
          </w:p>
        </w:tc>
        <w:tc>
          <w:tcPr>
            <w:tcW w:w="1609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</w:rPr>
              <w:t>Moderate</w:t>
            </w:r>
          </w:p>
        </w:tc>
        <w:tc>
          <w:tcPr>
            <w:tcW w:w="2337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</w:rPr>
              <w:t>Severe</w:t>
            </w:r>
          </w:p>
        </w:tc>
      </w:tr>
      <w:tr>
        <w:trPr/>
        <w:tc>
          <w:tcPr>
            <w:tcW w:w="2452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Bowel movements (no. per day)</w:t>
            </w:r>
          </w:p>
        </w:tc>
        <w:tc>
          <w:tcPr>
            <w:tcW w:w="1902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Fewer than 4</w:t>
            </w:r>
          </w:p>
        </w:tc>
        <w:tc>
          <w:tcPr>
            <w:tcW w:w="1609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4–6</w:t>
            </w:r>
          </w:p>
        </w:tc>
        <w:tc>
          <w:tcPr>
            <w:tcW w:w="2337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 xml:space="preserve">6 or more plus at least one of the features of systemic upset (marked with </w:t>
            </w:r>
            <w:r>
              <w:rPr>
                <w:rFonts w:cs="Times New Roman" w:ascii="Times New Roman" w:hAnsi="Times New Roman"/>
                <w:color w:val="0C0C0C"/>
                <w:kern w:val="0"/>
                <w:sz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 xml:space="preserve"> below)</w:t>
            </w:r>
          </w:p>
        </w:tc>
      </w:tr>
      <w:tr>
        <w:trPr/>
        <w:tc>
          <w:tcPr>
            <w:tcW w:w="2452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Blood in stools</w:t>
            </w:r>
          </w:p>
        </w:tc>
        <w:tc>
          <w:tcPr>
            <w:tcW w:w="1902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No more than small amounts of blood</w:t>
            </w:r>
          </w:p>
        </w:tc>
        <w:tc>
          <w:tcPr>
            <w:tcW w:w="1609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Between mild and severe</w:t>
            </w:r>
          </w:p>
        </w:tc>
        <w:tc>
          <w:tcPr>
            <w:tcW w:w="2337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Visible blood</w:t>
            </w:r>
          </w:p>
        </w:tc>
      </w:tr>
      <w:tr>
        <w:trPr/>
        <w:tc>
          <w:tcPr>
            <w:tcW w:w="2452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 xml:space="preserve">Pyrexia (temperature ≥ 37.8°C) </w:t>
            </w:r>
            <w:r>
              <w:rPr>
                <w:rFonts w:cs="Times New Roman" w:ascii="Times New Roman" w:hAnsi="Times New Roman"/>
                <w:color w:val="0C0C0C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902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No</w:t>
            </w:r>
          </w:p>
        </w:tc>
        <w:tc>
          <w:tcPr>
            <w:tcW w:w="1609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No</w:t>
            </w:r>
          </w:p>
        </w:tc>
        <w:tc>
          <w:tcPr>
            <w:tcW w:w="2337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Yes</w:t>
            </w:r>
          </w:p>
        </w:tc>
      </w:tr>
      <w:tr>
        <w:trPr/>
        <w:tc>
          <w:tcPr>
            <w:tcW w:w="2452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 xml:space="preserve">Pulse rate ≥ 90 bpm </w:t>
            </w:r>
            <w:r>
              <w:rPr>
                <w:rFonts w:cs="Times New Roman" w:ascii="Times New Roman" w:hAnsi="Times New Roman"/>
                <w:color w:val="0C0C0C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902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No</w:t>
            </w:r>
          </w:p>
        </w:tc>
        <w:tc>
          <w:tcPr>
            <w:tcW w:w="1609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No</w:t>
            </w:r>
          </w:p>
        </w:tc>
        <w:tc>
          <w:tcPr>
            <w:tcW w:w="2337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Yes</w:t>
            </w:r>
          </w:p>
        </w:tc>
      </w:tr>
      <w:tr>
        <w:trPr/>
        <w:tc>
          <w:tcPr>
            <w:tcW w:w="2452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 xml:space="preserve">Anaemia </w:t>
            </w:r>
            <w:r>
              <w:rPr>
                <w:rFonts w:cs="Times New Roman" w:ascii="Times New Roman" w:hAnsi="Times New Roman"/>
                <w:color w:val="0C0C0C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902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No</w:t>
            </w:r>
          </w:p>
        </w:tc>
        <w:tc>
          <w:tcPr>
            <w:tcW w:w="1609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No</w:t>
            </w:r>
          </w:p>
        </w:tc>
        <w:tc>
          <w:tcPr>
            <w:tcW w:w="2337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Yes</w:t>
            </w:r>
          </w:p>
        </w:tc>
      </w:tr>
      <w:tr>
        <w:trPr/>
        <w:tc>
          <w:tcPr>
            <w:tcW w:w="2452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 xml:space="preserve">ESR (mm/hour) </w:t>
            </w:r>
            <w:r>
              <w:rPr>
                <w:rFonts w:cs="Times New Roman" w:ascii="Times New Roman" w:hAnsi="Times New Roman"/>
                <w:color w:val="0C0C0C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902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30 or below</w:t>
            </w:r>
          </w:p>
        </w:tc>
        <w:tc>
          <w:tcPr>
            <w:tcW w:w="1609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30 or below</w:t>
            </w:r>
          </w:p>
        </w:tc>
        <w:tc>
          <w:tcPr>
            <w:tcW w:w="2337" w:type="dxa"/>
            <w:tcBorders>
              <w:top w:val="single" w:sz="8" w:space="0" w:color="878787"/>
              <w:left w:val="single" w:sz="8" w:space="0" w:color="878787"/>
              <w:bottom w:val="single" w:sz="8" w:space="0" w:color="878787"/>
              <w:right w:val="single" w:sz="8" w:space="0" w:color="878787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</w:rPr>
              <w:t>Above 30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803" w:right="1803" w:gutter="0" w:header="851" w:top="1440" w:footer="0" w:bottom="1440"/>
          <w:lnNumType w:countBy="1" w:restart="newPage" w:distance="283"/>
          <w:pgNumType w:fmt="decimal"/>
          <w:formProt w:val="false"/>
          <w:textDirection w:val="lrTb"/>
          <w:docGrid w:type="lines" w:linePitch="319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ESR: </w:t>
      </w:r>
      <w:r>
        <w:rPr>
          <w:rFonts w:cs="Times New Roman" w:ascii="Times New Roman" w:hAnsi="Times New Roman"/>
          <w:color w:val="0C0C0C"/>
          <w:kern w:val="0"/>
          <w:sz w:val="24"/>
        </w:rPr>
        <w:t>Erythrocyte sedimentation rat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l Table 2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 xml:space="preserve">Amplification and extension primers of the </w:t>
      </w:r>
      <w:r>
        <w:rPr>
          <w:rFonts w:cs="Times New Roman" w:ascii="Times New Roman" w:hAnsi="Times New Roman"/>
          <w:i/>
          <w:iCs/>
          <w:sz w:val="24"/>
        </w:rPr>
        <w:t>FOXP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kern w:val="0"/>
          <w:sz w:val="24"/>
        </w:rPr>
        <w:t xml:space="preserve"> gen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4888"/>
        <w:gridCol w:w="1246"/>
        <w:gridCol w:w="4853"/>
        <w:gridCol w:w="1516"/>
      </w:tblGrid>
      <w:tr>
        <w:trPr/>
        <w:tc>
          <w:tcPr>
            <w:tcW w:w="16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FOXP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48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mplification primer </w:t>
            </w:r>
            <w:r>
              <w:rPr>
                <w:rFonts w:cs="Times New Roman" w:ascii="Times New Roman" w:hAnsi="Times New Roman"/>
                <w:sz w:val="24"/>
              </w:rPr>
              <w:t>(5'→3')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ze (bp)</w:t>
            </w:r>
          </w:p>
        </w:tc>
        <w:tc>
          <w:tcPr>
            <w:tcW w:w="48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Extension primer </w:t>
            </w:r>
            <w:r>
              <w:rPr>
                <w:rFonts w:cs="Times New Roman" w:ascii="Times New Roman" w:hAnsi="Times New Roman"/>
                <w:sz w:val="24"/>
              </w:rPr>
              <w:t>(5'→3')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ze (bp)</w:t>
            </w:r>
          </w:p>
        </w:tc>
      </w:tr>
      <w:tr>
        <w:trPr/>
        <w:tc>
          <w:tcPr>
            <w:tcW w:w="1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1548</w:t>
            </w:r>
          </w:p>
        </w:tc>
        <w:tc>
          <w:tcPr>
            <w:tcW w:w="48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TCTCTGGTCTTCAATTTGCCCTTCTA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CTCTCTTGCTCGCTCTTTGTGTGT</w:t>
            </w:r>
          </w:p>
        </w:tc>
        <w:tc>
          <w:tcPr>
            <w:tcW w:w="12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</w:t>
            </w:r>
          </w:p>
        </w:tc>
        <w:tc>
          <w:tcPr>
            <w:tcW w:w="48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35T</w:t>
            </w:r>
            <w:r>
              <w:rPr>
                <w:rFonts w:cs="Times New Roman" w:ascii="Times New Roman" w:hAnsi="Times New Roman"/>
                <w:sz w:val="24"/>
              </w:rPr>
              <w:t>-TCTGGCTCTCTCCCCAACTG</w:t>
            </w:r>
          </w:p>
        </w:tc>
        <w:tc>
          <w:tcPr>
            <w:tcW w:w="15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</w:tr>
      <w:tr>
        <w:trPr/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32365</w:t>
            </w:r>
          </w:p>
        </w:tc>
        <w:tc>
          <w:tcPr>
            <w:tcW w:w="48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GAGGCGAGTCCAGGAGTGTGA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AGAGGAGAAGGAGTGGGCATTTGA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4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24T</w:t>
            </w:r>
            <w:r>
              <w:rPr>
                <w:rFonts w:cs="Times New Roman" w:ascii="Times New Roman" w:hAnsi="Times New Roman"/>
                <w:sz w:val="24"/>
              </w:rPr>
              <w:t>-GTGACAGAGAGGAGGAGAG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</w:tr>
      <w:tr>
        <w:trPr>
          <w:trHeight w:val="317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94021</w:t>
            </w:r>
          </w:p>
        </w:tc>
        <w:tc>
          <w:tcPr>
            <w:tcW w:w="48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GGTACACATGAGGACCCTCCACT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CCCAGCCAGCCAATTAGCAGATG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9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27T</w:t>
            </w:r>
            <w:r>
              <w:rPr>
                <w:rFonts w:cs="Times New Roman" w:ascii="Times New Roman" w:hAnsi="Times New Roman"/>
                <w:sz w:val="24"/>
              </w:rPr>
              <w:t>-GATCTGGCAGACACCATGGC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</w:tr>
      <w:tr>
        <w:trPr>
          <w:trHeight w:val="317" w:hRule="atLeast"/>
        </w:trPr>
        <w:tc>
          <w:tcPr>
            <w:tcW w:w="1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1547</w:t>
            </w:r>
          </w:p>
        </w:tc>
        <w:tc>
          <w:tcPr>
            <w:tcW w:w="4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CCAACGTGTGAGAAGGCAGAAG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GCAGCGGCAGAGTTGAAATCCA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0</w:t>
            </w:r>
          </w:p>
        </w:tc>
        <w:tc>
          <w:tcPr>
            <w:tcW w:w="48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21T</w:t>
            </w:r>
            <w:r>
              <w:rPr>
                <w:rFonts w:cs="Times New Roman" w:ascii="Times New Roman" w:hAnsi="Times New Roman"/>
                <w:sz w:val="24"/>
              </w:rPr>
              <w:t>-GTCCCCTGGATAGAGGGGCA</w:t>
            </w:r>
          </w:p>
        </w:tc>
        <w:tc>
          <w:tcPr>
            <w:tcW w:w="15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3"/>
      <w:type w:val="nextPage"/>
      <w:pgSz w:orient="landscape" w:w="16838" w:h="11906"/>
      <w:pgMar w:left="1440" w:right="1440" w:gutter="0" w:header="851" w:top="1803" w:footer="0" w:bottom="1803"/>
      <w:lnNumType w:countBy="1" w:restart="newPage" w:distance="28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T Song">
    <w:altName w:val="Arial Unicode MS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BalloonTextChar1">
    <w:name w:val="Balloon Text Char1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Changed">
    <w:name w:val="changed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  <w:lang w:eastAsia="zh-CN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T Song;Arial Unicode MS" w:hAnsi="ST Song;Arial Unicode MS" w:eastAsia="ST Song;Arial Unicode MS" w:cs="ST Song;Arial Unicode MS"/>
      <w:color w:val="000000"/>
      <w:sz w:val="24"/>
      <w:szCs w:val="24"/>
      <w:lang w:val="en-US" w:eastAsia="zh-CN" w:bidi="ar-SA"/>
    </w:rPr>
  </w:style>
  <w:style w:type="paragraph" w:styleId="P15">
    <w:name w:val="p15"/>
    <w:basedOn w:val="Normal"/>
    <w:qFormat/>
    <w:pPr/>
    <w:rPr>
      <w:rFonts w:ascii="SimSun;宋体" w:hAnsi="SimSun;宋体" w:cs="SimSun;宋体"/>
      <w:kern w:val="2"/>
      <w:szCs w:val="21"/>
    </w:rPr>
  </w:style>
  <w:style w:type="paragraph" w:styleId="P0">
    <w:name w:val="p0"/>
    <w:qFormat/>
    <w:pPr>
      <w:widowControl/>
      <w:bidi w:val="0"/>
    </w:pPr>
    <w:rPr>
      <w:rFonts w:ascii="Calibri" w:hAnsi="Calibri" w:eastAsia="SimSun;宋体" w:cs="Calibri"/>
      <w:color w:val="auto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7T07:02:00Z</dcterms:created>
  <dc:creator>gundumzdg</dc:creator>
  <dc:description/>
  <dc:language>en-US</dc:language>
  <cp:lastModifiedBy>0012494</cp:lastModifiedBy>
  <dcterms:modified xsi:type="dcterms:W3CDTF">2018-12-27T07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  <property fmtid="{D5CDD505-2E9C-101B-9397-08002B2CF9AE}" pid="3" name="KY.MR.DATA{AFE13A1F-F9CB-4788-B46F-254F70D7DE5D}228">
    <vt:lpwstr>KY.MR.DATA{AFE13A1F-F9CB-4788-B46F-254F70D7DE5D}228</vt:lpwstr>
  </property>
  <property fmtid="{D5CDD505-2E9C-101B-9397-08002B2CF9AE}" pid="4" name="KY.MR.DATA{AFE13A1F-F9CB-4788-B46F-254F70D7DE5D}239">
    <vt:lpwstr>KY.MR.DATA{AFE13A1F-F9CB-4788-B46F-254F70D7DE5D}239</vt:lpwstr>
  </property>
  <property fmtid="{D5CDD505-2E9C-101B-9397-08002B2CF9AE}" pid="5" name="KY.MR.DATA{AFE13A1F-F9CB-4788-B46F-254F70D7DE5D}292">
    <vt:lpwstr>KY.MR.DATA{AFE13A1F-F9CB-4788-B46F-254F70D7DE5D}292</vt:lpwstr>
  </property>
  <property fmtid="{D5CDD505-2E9C-101B-9397-08002B2CF9AE}" pid="6" name="KY.MR.DATA{AFE13A1F-F9CB-4788-B46F-254F70D7DE5D}337">
    <vt:lpwstr>KY.MR.DATA{AFE13A1F-F9CB-4788-B46F-254F70D7DE5D}337</vt:lpwstr>
  </property>
  <property fmtid="{D5CDD505-2E9C-101B-9397-08002B2CF9AE}" pid="7" name="KY.MR.DATA{AFE13A1F-F9CB-4788-B46F-254F70D7DE5D}403">
    <vt:lpwstr>KY.MR.DATA{AFE13A1F-F9CB-4788-B46F-254F70D7DE5D}403</vt:lpwstr>
  </property>
  <property fmtid="{D5CDD505-2E9C-101B-9397-08002B2CF9AE}" pid="8" name="KY.MR.DATA{AFE13A1F-F9CB-4788-B46F-254F70D7DE5D}463">
    <vt:lpwstr>KY.MR.DATA{AFE13A1F-F9CB-4788-B46F-254F70D7DE5D}463</vt:lpwstr>
  </property>
  <property fmtid="{D5CDD505-2E9C-101B-9397-08002B2CF9AE}" pid="9" name="KY.MR.DATA{AFE13A1F-F9CB-4788-B46F-254F70D7DE5D}5483">
    <vt:lpwstr>KY.MR.DATA{AFE13A1F-F9CB-4788-B46F-254F70D7DE5D}5483</vt:lpwstr>
  </property>
  <property fmtid="{D5CDD505-2E9C-101B-9397-08002B2CF9AE}" pid="10" name="KY.MR.DATA{AFE13A1F-F9CB-4788-B46F-254F70D7DE5D}6842">
    <vt:lpwstr>KY.MR.DATA{AFE13A1F-F9CB-4788-B46F-254F70D7DE5D}6842</vt:lpwstr>
  </property>
  <property fmtid="{D5CDD505-2E9C-101B-9397-08002B2CF9AE}" pid="11" name="KY.MR.DATA{AFE13A1F-F9CB-4788-B46F-254F70D7DE5D}6854">
    <vt:lpwstr>KY.MR.DATA{AFE13A1F-F9CB-4788-B46F-254F70D7DE5D}6854</vt:lpwstr>
  </property>
  <property fmtid="{D5CDD505-2E9C-101B-9397-08002B2CF9AE}" pid="12" name="KY.MR.DATA{AFE13A1F-F9CB-4788-B46F-254F70D7DE5D}6858">
    <vt:lpwstr>KY.MR.DATA{AFE13A1F-F9CB-4788-B46F-254F70D7DE5D}6858</vt:lpwstr>
  </property>
  <property fmtid="{D5CDD505-2E9C-101B-9397-08002B2CF9AE}" pid="13" name="KY.MR.DATA{AFE13A1F-F9CB-4788-B46F-254F70D7DE5D}6863">
    <vt:lpwstr>KY.MR.DATA{AFE13A1F-F9CB-4788-B46F-254F70D7DE5D}6863</vt:lpwstr>
  </property>
  <property fmtid="{D5CDD505-2E9C-101B-9397-08002B2CF9AE}" pid="14" name="KY.MR.DATA{AFE13A1F-F9CB-4788-B46F-254F70D7DE5D}6864">
    <vt:lpwstr>KY.MR.DATA{AFE13A1F-F9CB-4788-B46F-254F70D7DE5D}6864</vt:lpwstr>
  </property>
  <property fmtid="{D5CDD505-2E9C-101B-9397-08002B2CF9AE}" pid="15" name="KY.MR.DATA{AFE13A1F-F9CB-4788-B46F-254F70D7DE5D}9403">
    <vt:lpwstr>KY.MR.DATA{AFE13A1F-F9CB-4788-B46F-254F70D7DE5D}9403</vt:lpwstr>
  </property>
  <property fmtid="{D5CDD505-2E9C-101B-9397-08002B2CF9AE}" pid="16" name="KY.MR.DATA{DF8EDD9E-CEB3-4733-B3D9-271FE1B8E03E}10402">
    <vt:lpwstr>KY.MR.DATA{DF8EDD9E-CEB3-4733-B3D9-271FE1B8E03E}10402</vt:lpwstr>
  </property>
  <property fmtid="{D5CDD505-2E9C-101B-9397-08002B2CF9AE}" pid="17" name="KY.MR.DATA{DF8EDD9E-CEB3-4733-B3D9-271FE1B8E03E}10603">
    <vt:lpwstr>KY.MR.DATA{DF8EDD9E-CEB3-4733-B3D9-271FE1B8E03E}10603</vt:lpwstr>
  </property>
  <property fmtid="{D5CDD505-2E9C-101B-9397-08002B2CF9AE}" pid="18" name="KY.MR.DATA{DF8EDD9E-CEB3-4733-B3D9-271FE1B8E03E}11560">
    <vt:lpwstr>KY.MR.DATA{DF8EDD9E-CEB3-4733-B3D9-271FE1B8E03E}11560</vt:lpwstr>
  </property>
  <property fmtid="{D5CDD505-2E9C-101B-9397-08002B2CF9AE}" pid="19" name="KY.MR.DATA{DF8EDD9E-CEB3-4733-B3D9-271FE1B8E03E}11615">
    <vt:lpwstr>KY.MR.DATA{DF8EDD9E-CEB3-4733-B3D9-271FE1B8E03E}11615</vt:lpwstr>
  </property>
  <property fmtid="{D5CDD505-2E9C-101B-9397-08002B2CF9AE}" pid="20" name="KY.MR.DATA{DF8EDD9E-CEB3-4733-B3D9-271FE1B8E03E}11618">
    <vt:lpwstr>KY.MR.DATA{DF8EDD9E-CEB3-4733-B3D9-271FE1B8E03E}11618</vt:lpwstr>
  </property>
  <property fmtid="{D5CDD505-2E9C-101B-9397-08002B2CF9AE}" pid="21" name="KY.MR.DATA{DF8EDD9E-CEB3-4733-B3D9-271FE1B8E03E}11729">
    <vt:lpwstr>KY.MR.DATA{DF8EDD9E-CEB3-4733-B3D9-271FE1B8E03E}11729</vt:lpwstr>
  </property>
  <property fmtid="{D5CDD505-2E9C-101B-9397-08002B2CF9AE}" pid="22" name="KY.MR.DATA{DF8EDD9E-CEB3-4733-B3D9-271FE1B8E03E}11736">
    <vt:lpwstr>KY.MR.DATA{DF8EDD9E-CEB3-4733-B3D9-271FE1B8E03E}11736</vt:lpwstr>
  </property>
  <property fmtid="{D5CDD505-2E9C-101B-9397-08002B2CF9AE}" pid="23" name="KY.MR.DATA{DF8EDD9E-CEB3-4733-B3D9-271FE1B8E03E}11737">
    <vt:lpwstr>KY.MR.DATA{DF8EDD9E-CEB3-4733-B3D9-271FE1B8E03E}11737</vt:lpwstr>
  </property>
  <property fmtid="{D5CDD505-2E9C-101B-9397-08002B2CF9AE}" pid="24" name="KY.MR.DATA{DF8EDD9E-CEB3-4733-B3D9-271FE1B8E03E}11747">
    <vt:lpwstr>KY.MR.DATA{DF8EDD9E-CEB3-4733-B3D9-271FE1B8E03E}11747</vt:lpwstr>
  </property>
  <property fmtid="{D5CDD505-2E9C-101B-9397-08002B2CF9AE}" pid="25" name="KY.MR.DATA{DF8EDD9E-CEB3-4733-B3D9-271FE1B8E03E}11758">
    <vt:lpwstr>KY.MR.DATA{DF8EDD9E-CEB3-4733-B3D9-271FE1B8E03E}11758</vt:lpwstr>
  </property>
  <property fmtid="{D5CDD505-2E9C-101B-9397-08002B2CF9AE}" pid="26" name="KY.MR.DATA{DF8EDD9E-CEB3-4733-B3D9-271FE1B8E03E}11760">
    <vt:lpwstr>KY.MR.DATA{DF8EDD9E-CEB3-4733-B3D9-271FE1B8E03E}11760</vt:lpwstr>
  </property>
  <property fmtid="{D5CDD505-2E9C-101B-9397-08002B2CF9AE}" pid="27" name="KY.MR.DATA{DF8EDD9E-CEB3-4733-B3D9-271FE1B8E03E}11762">
    <vt:lpwstr>KY.MR.DATA{DF8EDD9E-CEB3-4733-B3D9-271FE1B8E03E}11762</vt:lpwstr>
  </property>
  <property fmtid="{D5CDD505-2E9C-101B-9397-08002B2CF9AE}" pid="28" name="KY.MR.DATA{DF8EDD9E-CEB3-4733-B3D9-271FE1B8E03E}11765">
    <vt:lpwstr>KY.MR.DATA{DF8EDD9E-CEB3-4733-B3D9-271FE1B8E03E}11765</vt:lpwstr>
  </property>
  <property fmtid="{D5CDD505-2E9C-101B-9397-08002B2CF9AE}" pid="29" name="KY.MR.DATA{DF8EDD9E-CEB3-4733-B3D9-271FE1B8E03E}11767">
    <vt:lpwstr>KY.MR.DATA{DF8EDD9E-CEB3-4733-B3D9-271FE1B8E03E}11767</vt:lpwstr>
  </property>
  <property fmtid="{D5CDD505-2E9C-101B-9397-08002B2CF9AE}" pid="30" name="KY.MR.DATA{DF8EDD9E-CEB3-4733-B3D9-271FE1B8E03E}11780">
    <vt:lpwstr>KY.MR.DATA{DF8EDD9E-CEB3-4733-B3D9-271FE1B8E03E}11780</vt:lpwstr>
  </property>
  <property fmtid="{D5CDD505-2E9C-101B-9397-08002B2CF9AE}" pid="31" name="KY.MR.DATA{DF8EDD9E-CEB3-4733-B3D9-271FE1B8E03E}11783">
    <vt:lpwstr>KY.MR.DATA{DF8EDD9E-CEB3-4733-B3D9-271FE1B8E03E}11783</vt:lpwstr>
  </property>
  <property fmtid="{D5CDD505-2E9C-101B-9397-08002B2CF9AE}" pid="32" name="KY.MR.DATA{DF8EDD9E-CEB3-4733-B3D9-271FE1B8E03E}11785">
    <vt:lpwstr>KY.MR.DATA{DF8EDD9E-CEB3-4733-B3D9-271FE1B8E03E}11785</vt:lpwstr>
  </property>
  <property fmtid="{D5CDD505-2E9C-101B-9397-08002B2CF9AE}" pid="33" name="KY.MR.DATA{DF8EDD9E-CEB3-4733-B3D9-271FE1B8E03E}11792">
    <vt:lpwstr>KY.MR.DATA{DF8EDD9E-CEB3-4733-B3D9-271FE1B8E03E}11792</vt:lpwstr>
  </property>
  <property fmtid="{D5CDD505-2E9C-101B-9397-08002B2CF9AE}" pid="34" name="KY.MR.DATA{DF8EDD9E-CEB3-4733-B3D9-271FE1B8E03E}11803">
    <vt:lpwstr>KY.MR.DATA{DF8EDD9E-CEB3-4733-B3D9-271FE1B8E03E}11803</vt:lpwstr>
  </property>
  <property fmtid="{D5CDD505-2E9C-101B-9397-08002B2CF9AE}" pid="35" name="KY.MR.DATA{DF8EDD9E-CEB3-4733-B3D9-271FE1B8E03E}11811">
    <vt:lpwstr>KY.MR.DATA{DF8EDD9E-CEB3-4733-B3D9-271FE1B8E03E}11811</vt:lpwstr>
  </property>
  <property fmtid="{D5CDD505-2E9C-101B-9397-08002B2CF9AE}" pid="36" name="KY.MR.DATA{DF8EDD9E-CEB3-4733-B3D9-271FE1B8E03E}11876">
    <vt:lpwstr>KY.MR.DATA{DF8EDD9E-CEB3-4733-B3D9-271FE1B8E03E}11876</vt:lpwstr>
  </property>
  <property fmtid="{D5CDD505-2E9C-101B-9397-08002B2CF9AE}" pid="37" name="KY.MR.DATA{DF8EDD9E-CEB3-4733-B3D9-271FE1B8E03E}11901">
    <vt:lpwstr>KY.MR.DATA{DF8EDD9E-CEB3-4733-B3D9-271FE1B8E03E}11901</vt:lpwstr>
  </property>
  <property fmtid="{D5CDD505-2E9C-101B-9397-08002B2CF9AE}" pid="38" name="KY.MR.DATA{DF8EDD9E-CEB3-4733-B3D9-271FE1B8E03E}12088">
    <vt:lpwstr>KY.MR.DATA{DF8EDD9E-CEB3-4733-B3D9-271FE1B8E03E}12088</vt:lpwstr>
  </property>
  <property fmtid="{D5CDD505-2E9C-101B-9397-08002B2CF9AE}" pid="39" name="KY.MR.DATA{DF8EDD9E-CEB3-4733-B3D9-271FE1B8E03E}12095">
    <vt:lpwstr>KY.MR.DATA{DF8EDD9E-CEB3-4733-B3D9-271FE1B8E03E}12095</vt:lpwstr>
  </property>
  <property fmtid="{D5CDD505-2E9C-101B-9397-08002B2CF9AE}" pid="40" name="KY.MR.DATA{DF8EDD9E-CEB3-4733-B3D9-271FE1B8E03E}12280">
    <vt:lpwstr>KY.MR.DATA{DF8EDD9E-CEB3-4733-B3D9-271FE1B8E03E}12280</vt:lpwstr>
  </property>
  <property fmtid="{D5CDD505-2E9C-101B-9397-08002B2CF9AE}" pid="41" name="KY.MR.DATA{DF8EDD9E-CEB3-4733-B3D9-271FE1B8E03E}12344">
    <vt:lpwstr>KY.MR.DATA{DF8EDD9E-CEB3-4733-B3D9-271FE1B8E03E}12344</vt:lpwstr>
  </property>
  <property fmtid="{D5CDD505-2E9C-101B-9397-08002B2CF9AE}" pid="42" name="KY.MR.DATA{DF8EDD9E-CEB3-4733-B3D9-271FE1B8E03E}12560">
    <vt:lpwstr>KY.MR.DATA{DF8EDD9E-CEB3-4733-B3D9-271FE1B8E03E}12560</vt:lpwstr>
  </property>
  <property fmtid="{D5CDD505-2E9C-101B-9397-08002B2CF9AE}" pid="43" name="KY.MR.DATA{DF8EDD9E-CEB3-4733-B3D9-271FE1B8E03E}12561">
    <vt:lpwstr>KY.MR.DATA{DF8EDD9E-CEB3-4733-B3D9-271FE1B8E03E}12561</vt:lpwstr>
  </property>
  <property fmtid="{D5CDD505-2E9C-101B-9397-08002B2CF9AE}" pid="44" name="KY.MR.DATA{DF8EDD9E-CEB3-4733-B3D9-271FE1B8E03E}12562">
    <vt:lpwstr>KY.MR.DATA{DF8EDD9E-CEB3-4733-B3D9-271FE1B8E03E}12562</vt:lpwstr>
  </property>
  <property fmtid="{D5CDD505-2E9C-101B-9397-08002B2CF9AE}" pid="45" name="KY.MR.DATA{DF8EDD9E-CEB3-4733-B3D9-271FE1B8E03E}12563">
    <vt:lpwstr>KY.MR.DATA{DF8EDD9E-CEB3-4733-B3D9-271FE1B8E03E}12563</vt:lpwstr>
  </property>
  <property fmtid="{D5CDD505-2E9C-101B-9397-08002B2CF9AE}" pid="46" name="KY.MR.DATA{DF8EDD9E-CEB3-4733-B3D9-271FE1B8E03E}12564">
    <vt:lpwstr>KY.MR.DATA{DF8EDD9E-CEB3-4733-B3D9-271FE1B8E03E}12564</vt:lpwstr>
  </property>
  <property fmtid="{D5CDD505-2E9C-101B-9397-08002B2CF9AE}" pid="47" name="KY.MR.DATA{DF8EDD9E-CEB3-4733-B3D9-271FE1B8E03E}12565">
    <vt:lpwstr>KY.MR.DATA{DF8EDD9E-CEB3-4733-B3D9-271FE1B8E03E}12565</vt:lpwstr>
  </property>
  <property fmtid="{D5CDD505-2E9C-101B-9397-08002B2CF9AE}" pid="48" name="KY.MR.DATA{DF8EDD9E-CEB3-4733-B3D9-271FE1B8E03E}12566">
    <vt:lpwstr>KY.MR.DATA{DF8EDD9E-CEB3-4733-B3D9-271FE1B8E03E}12566</vt:lpwstr>
  </property>
  <property fmtid="{D5CDD505-2E9C-101B-9397-08002B2CF9AE}" pid="49" name="KY.MR.DATA{DF8EDD9E-CEB3-4733-B3D9-271FE1B8E03E}12567">
    <vt:lpwstr>KY.MR.DATA{DF8EDD9E-CEB3-4733-B3D9-271FE1B8E03E}12567</vt:lpwstr>
  </property>
  <property fmtid="{D5CDD505-2E9C-101B-9397-08002B2CF9AE}" pid="50" name="KY.MR.DATA{DF8EDD9E-CEB3-4733-B3D9-271FE1B8E03E}12568">
    <vt:lpwstr>KY.MR.DATA{DF8EDD9E-CEB3-4733-B3D9-271FE1B8E03E}12568</vt:lpwstr>
  </property>
  <property fmtid="{D5CDD505-2E9C-101B-9397-08002B2CF9AE}" pid="51" name="KY.MR.DATA{DF8EDD9E-CEB3-4733-B3D9-271FE1B8E03E}4104">
    <vt:lpwstr>KY.MR.DATA{DF8EDD9E-CEB3-4733-B3D9-271FE1B8E03E}4104</vt:lpwstr>
  </property>
  <property fmtid="{D5CDD505-2E9C-101B-9397-08002B2CF9AE}" pid="52" name="KY.MR.DATA{DF8EDD9E-CEB3-4733-B3D9-271FE1B8E03E}8283">
    <vt:lpwstr>KY.MR.DATA{DF8EDD9E-CEB3-4733-B3D9-271FE1B8E03E}8283</vt:lpwstr>
  </property>
  <property fmtid="{D5CDD505-2E9C-101B-9397-08002B2CF9AE}" pid="53" name="KY.MR.DATA{DF8EDD9E-CEB3-4733-B3D9-271FE1B8E03E}8532">
    <vt:lpwstr>KY.MR.DATA{DF8EDD9E-CEB3-4733-B3D9-271FE1B8E03E}8532</vt:lpwstr>
  </property>
  <property fmtid="{D5CDD505-2E9C-101B-9397-08002B2CF9AE}" pid="54" name="KY.MR.DATA{DF8EDD9E-CEB3-4733-B3D9-271FE1B8E03E}8544">
    <vt:lpwstr>KY.MR.DATA{DF8EDD9E-CEB3-4733-B3D9-271FE1B8E03E}8544</vt:lpwstr>
  </property>
  <property fmtid="{D5CDD505-2E9C-101B-9397-08002B2CF9AE}" pid="55" name="KY.MR.DATA{DF8EDD9E-CEB3-4733-B3D9-271FE1B8E03E}8582">
    <vt:lpwstr>KY.MR.DATA{DF8EDD9E-CEB3-4733-B3D9-271FE1B8E03E}8582</vt:lpwstr>
  </property>
  <property fmtid="{D5CDD505-2E9C-101B-9397-08002B2CF9AE}" pid="56" name="KY_MEDREF_CITTEMPLATE">
    <vt:lpwstr>KY_MEDREF_CITTEMPLATE</vt:lpwstr>
  </property>
  <property fmtid="{D5CDD505-2E9C-101B-9397-08002B2CF9AE}" pid="57" name="KY_MEDREF_DOCUID">
    <vt:lpwstr>KY_MEDREF_DOCUID</vt:lpwstr>
  </property>
  <property fmtid="{D5CDD505-2E9C-101B-9397-08002B2CF9AE}" pid="58" name="KY_MEDREF_VERSION">
    <vt:lpwstr>KY_MEDREF_VERSION</vt:lpwstr>
  </property>
</Properties>
</file>